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EB136" w14:textId="3E41985F" w:rsidR="001025B8" w:rsidRPr="000A204E" w:rsidRDefault="001025B8" w:rsidP="006E5289">
      <w:pPr>
        <w:jc w:val="both"/>
        <w:rPr>
          <w:sz w:val="24"/>
          <w:szCs w:val="24"/>
        </w:rPr>
      </w:pPr>
      <w:r w:rsidRPr="005253F8">
        <w:rPr>
          <w:b/>
          <w:sz w:val="24"/>
          <w:szCs w:val="24"/>
        </w:rPr>
        <w:t>T</w:t>
      </w:r>
      <w:r w:rsidR="00007457" w:rsidRPr="005253F8">
        <w:rPr>
          <w:b/>
          <w:sz w:val="24"/>
          <w:szCs w:val="24"/>
        </w:rPr>
        <w:t xml:space="preserve">able </w:t>
      </w:r>
      <w:r w:rsidR="00577547" w:rsidRPr="005253F8">
        <w:rPr>
          <w:b/>
          <w:sz w:val="24"/>
          <w:szCs w:val="24"/>
        </w:rPr>
        <w:t>S</w:t>
      </w:r>
      <w:r w:rsidR="00613ECA">
        <w:rPr>
          <w:b/>
          <w:sz w:val="24"/>
          <w:szCs w:val="24"/>
        </w:rPr>
        <w:t>8</w:t>
      </w:r>
      <w:r w:rsidRPr="000A204E">
        <w:rPr>
          <w:bCs/>
          <w:sz w:val="24"/>
          <w:szCs w:val="24"/>
        </w:rPr>
        <w:t xml:space="preserve"> </w:t>
      </w:r>
      <w:r w:rsidR="009236EE">
        <w:rPr>
          <w:bCs/>
          <w:sz w:val="24"/>
          <w:szCs w:val="24"/>
        </w:rPr>
        <w:t xml:space="preserve">The number of putative metabolic functions (Function) and bacterial </w:t>
      </w:r>
      <w:r w:rsidR="00577547">
        <w:rPr>
          <w:bCs/>
          <w:sz w:val="24"/>
          <w:szCs w:val="24"/>
        </w:rPr>
        <w:t xml:space="preserve">groups assigned up to the taxonomic level of genus </w:t>
      </w:r>
      <w:r w:rsidR="009236EE">
        <w:rPr>
          <w:bCs/>
          <w:sz w:val="24"/>
          <w:szCs w:val="24"/>
        </w:rPr>
        <w:t>(Genera) with an effect size (</w:t>
      </w:r>
      <w:r w:rsidR="009236EE">
        <w:rPr>
          <w:bCs/>
          <w:sz w:val="24"/>
          <w:szCs w:val="24"/>
        </w:rPr>
        <w:sym w:font="Symbol" w:char="F0A3"/>
      </w:r>
      <w:r w:rsidR="009236EE">
        <w:rPr>
          <w:bCs/>
          <w:sz w:val="24"/>
          <w:szCs w:val="24"/>
        </w:rPr>
        <w:t xml:space="preserve"> -0.8 and </w:t>
      </w:r>
      <w:r w:rsidR="009236EE">
        <w:rPr>
          <w:bCs/>
          <w:sz w:val="24"/>
          <w:szCs w:val="24"/>
        </w:rPr>
        <w:sym w:font="Symbol" w:char="F0B3"/>
      </w:r>
      <w:r w:rsidR="009236EE">
        <w:rPr>
          <w:bCs/>
          <w:sz w:val="24"/>
          <w:szCs w:val="24"/>
        </w:rPr>
        <w:t xml:space="preserve"> 0.8) when comparing the relative abundance of putative metabolic functions and bacterial genera in </w:t>
      </w:r>
      <w:r w:rsidR="004F5EC7" w:rsidRPr="000A204E">
        <w:rPr>
          <w:bCs/>
          <w:sz w:val="24"/>
          <w:szCs w:val="24"/>
        </w:rPr>
        <w:t xml:space="preserve">soil </w:t>
      </w:r>
      <w:r w:rsidR="004F5EC7" w:rsidRPr="000A204E">
        <w:rPr>
          <w:sz w:val="24"/>
          <w:szCs w:val="24"/>
        </w:rPr>
        <w:t>cultivated with cotton (</w:t>
      </w:r>
      <w:r w:rsidR="004F5EC7" w:rsidRPr="000A204E">
        <w:rPr>
          <w:i/>
          <w:sz w:val="24"/>
          <w:szCs w:val="24"/>
        </w:rPr>
        <w:t xml:space="preserve">Gossypium </w:t>
      </w:r>
      <w:proofErr w:type="spellStart"/>
      <w:r w:rsidR="004F5EC7" w:rsidRPr="000A204E">
        <w:rPr>
          <w:i/>
          <w:sz w:val="24"/>
          <w:szCs w:val="24"/>
        </w:rPr>
        <w:t>hirsutum</w:t>
      </w:r>
      <w:proofErr w:type="spellEnd"/>
      <w:r w:rsidR="004F5EC7" w:rsidRPr="000A204E">
        <w:rPr>
          <w:sz w:val="24"/>
          <w:szCs w:val="24"/>
        </w:rPr>
        <w:t xml:space="preserve"> L.) monoculture (summer cotton-winter, fallow-summer cotton) conventional tillage (</w:t>
      </w:r>
      <w:r w:rsidR="007838E3">
        <w:rPr>
          <w:sz w:val="24"/>
          <w:szCs w:val="24"/>
        </w:rPr>
        <w:t>C</w:t>
      </w:r>
      <w:r w:rsidR="004F5EC7" w:rsidRPr="000A204E">
        <w:rPr>
          <w:sz w:val="24"/>
          <w:szCs w:val="24"/>
        </w:rPr>
        <w:t>TCC)</w:t>
      </w:r>
      <w:r w:rsidR="009236EE">
        <w:rPr>
          <w:sz w:val="24"/>
          <w:szCs w:val="24"/>
        </w:rPr>
        <w:t>,</w:t>
      </w:r>
      <w:r w:rsidR="004F5EC7" w:rsidRPr="000A204E">
        <w:rPr>
          <w:sz w:val="24"/>
          <w:szCs w:val="24"/>
        </w:rPr>
        <w:t xml:space="preserve"> minimum tillage of continuous cotton (MITCC), and minimum tillage cotton-wheat (</w:t>
      </w:r>
      <w:r w:rsidR="004F5EC7" w:rsidRPr="000A204E">
        <w:rPr>
          <w:i/>
          <w:sz w:val="24"/>
          <w:szCs w:val="24"/>
        </w:rPr>
        <w:t xml:space="preserve">Triticum </w:t>
      </w:r>
      <w:proofErr w:type="spellStart"/>
      <w:r w:rsidR="004F5EC7" w:rsidRPr="000A204E">
        <w:rPr>
          <w:i/>
          <w:sz w:val="24"/>
          <w:szCs w:val="24"/>
        </w:rPr>
        <w:t>aestivum</w:t>
      </w:r>
      <w:proofErr w:type="spellEnd"/>
      <w:r w:rsidR="004F5EC7" w:rsidRPr="000A204E">
        <w:rPr>
          <w:sz w:val="24"/>
          <w:szCs w:val="24"/>
        </w:rPr>
        <w:t xml:space="preserve"> L.) rotation (summer cotton-winter wheat-summer and winter fallow-summer cotton) (MIT</w:t>
      </w:r>
      <w:r w:rsidR="00577547">
        <w:rPr>
          <w:sz w:val="24"/>
          <w:szCs w:val="24"/>
        </w:rPr>
        <w:t>C</w:t>
      </w:r>
      <w:r w:rsidR="004F5EC7" w:rsidRPr="000A204E">
        <w:rPr>
          <w:sz w:val="24"/>
          <w:szCs w:val="24"/>
        </w:rPr>
        <w:t>W)</w:t>
      </w:r>
      <w:r w:rsidR="009236EE">
        <w:rPr>
          <w:sz w:val="24"/>
          <w:szCs w:val="24"/>
        </w:rPr>
        <w:t xml:space="preserve"> at the onset of the experiment and after 1, 3, 7, 14 or 28 days of aerobic incubation</w:t>
      </w:r>
      <w:r w:rsidR="004F5EC7" w:rsidRPr="000A204E">
        <w:rPr>
          <w:sz w:val="24"/>
          <w:szCs w:val="24"/>
        </w:rPr>
        <w:t xml:space="preserve">. </w:t>
      </w:r>
    </w:p>
    <w:tbl>
      <w:tblPr>
        <w:tblW w:w="13409" w:type="dxa"/>
        <w:tblInd w:w="-28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8"/>
        <w:gridCol w:w="1863"/>
        <w:gridCol w:w="1891"/>
        <w:gridCol w:w="1891"/>
        <w:gridCol w:w="1892"/>
        <w:gridCol w:w="1891"/>
        <w:gridCol w:w="1891"/>
        <w:gridCol w:w="1892"/>
        <w:gridCol w:w="170"/>
      </w:tblGrid>
      <w:tr w:rsidR="009949B7" w:rsidRPr="000A204E" w14:paraId="2B0E43A6" w14:textId="77777777" w:rsidTr="00D71517">
        <w:trPr>
          <w:gridBefore w:val="1"/>
          <w:wBefore w:w="28" w:type="dxa"/>
        </w:trPr>
        <w:tc>
          <w:tcPr>
            <w:tcW w:w="13381" w:type="dxa"/>
            <w:gridSpan w:val="8"/>
          </w:tcPr>
          <w:p w14:paraId="479E9D88" w14:textId="16A35FF8" w:rsidR="009949B7" w:rsidRPr="000A204E" w:rsidRDefault="009949B7" w:rsidP="006E5289">
            <w:pPr>
              <w:rPr>
                <w:sz w:val="24"/>
                <w:szCs w:val="24"/>
              </w:rPr>
            </w:pP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="005A5CC4"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</w:p>
        </w:tc>
      </w:tr>
      <w:tr w:rsidR="00D71517" w:rsidRPr="000A204E" w14:paraId="2A1D2B07" w14:textId="77777777" w:rsidTr="00D71517">
        <w:trPr>
          <w:gridAfter w:val="1"/>
          <w:wAfter w:w="170" w:type="dxa"/>
        </w:trPr>
        <w:tc>
          <w:tcPr>
            <w:tcW w:w="1891" w:type="dxa"/>
            <w:gridSpan w:val="2"/>
          </w:tcPr>
          <w:p w14:paraId="717F9F60" w14:textId="77777777" w:rsidR="00D71517" w:rsidRDefault="00D71517" w:rsidP="006E5289">
            <w:pPr>
              <w:rPr>
                <w:sz w:val="24"/>
                <w:szCs w:val="24"/>
              </w:rPr>
            </w:pPr>
          </w:p>
        </w:tc>
        <w:tc>
          <w:tcPr>
            <w:tcW w:w="3782" w:type="dxa"/>
            <w:gridSpan w:val="2"/>
          </w:tcPr>
          <w:p w14:paraId="76F8F0E0" w14:textId="1332F7CC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C vs MITCC</w:t>
            </w:r>
          </w:p>
        </w:tc>
        <w:tc>
          <w:tcPr>
            <w:tcW w:w="3783" w:type="dxa"/>
            <w:gridSpan w:val="2"/>
          </w:tcPr>
          <w:p w14:paraId="258BCFDC" w14:textId="685C390E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C vs MITC</w:t>
            </w:r>
            <w:r w:rsidR="002375BA">
              <w:rPr>
                <w:sz w:val="24"/>
                <w:szCs w:val="24"/>
              </w:rPr>
              <w:t>W</w:t>
            </w:r>
          </w:p>
        </w:tc>
        <w:tc>
          <w:tcPr>
            <w:tcW w:w="3783" w:type="dxa"/>
            <w:gridSpan w:val="2"/>
          </w:tcPr>
          <w:p w14:paraId="67BBC90F" w14:textId="3A29A5AB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CC vs MITC</w:t>
            </w:r>
            <w:r w:rsidR="002375BA">
              <w:rPr>
                <w:sz w:val="24"/>
                <w:szCs w:val="24"/>
              </w:rPr>
              <w:t>W</w:t>
            </w:r>
          </w:p>
        </w:tc>
      </w:tr>
      <w:tr w:rsidR="00D71517" w:rsidRPr="000A204E" w14:paraId="7EE62BD0" w14:textId="77777777" w:rsidTr="00D71517">
        <w:trPr>
          <w:gridAfter w:val="1"/>
          <w:wAfter w:w="170" w:type="dxa"/>
        </w:trPr>
        <w:tc>
          <w:tcPr>
            <w:tcW w:w="1891" w:type="dxa"/>
            <w:gridSpan w:val="2"/>
          </w:tcPr>
          <w:p w14:paraId="3E6D0748" w14:textId="77777777" w:rsidR="00D71517" w:rsidRDefault="00D71517" w:rsidP="006E5289">
            <w:pPr>
              <w:rPr>
                <w:sz w:val="24"/>
                <w:szCs w:val="24"/>
              </w:rPr>
            </w:pPr>
          </w:p>
        </w:tc>
        <w:tc>
          <w:tcPr>
            <w:tcW w:w="3782" w:type="dxa"/>
            <w:gridSpan w:val="2"/>
          </w:tcPr>
          <w:p w14:paraId="77BD2E05" w14:textId="788CC460" w:rsidR="00D71517" w:rsidRDefault="00D71517" w:rsidP="006E5289">
            <w:pPr>
              <w:jc w:val="center"/>
              <w:rPr>
                <w:sz w:val="24"/>
                <w:szCs w:val="24"/>
              </w:rPr>
            </w:pP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</w:p>
        </w:tc>
        <w:tc>
          <w:tcPr>
            <w:tcW w:w="3783" w:type="dxa"/>
            <w:gridSpan w:val="2"/>
          </w:tcPr>
          <w:p w14:paraId="2F9B5FFE" w14:textId="0424B12D" w:rsidR="00D71517" w:rsidRDefault="00D71517" w:rsidP="006E5289">
            <w:pPr>
              <w:jc w:val="center"/>
              <w:rPr>
                <w:sz w:val="24"/>
                <w:szCs w:val="24"/>
              </w:rPr>
            </w:pP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</w:p>
        </w:tc>
        <w:tc>
          <w:tcPr>
            <w:tcW w:w="3783" w:type="dxa"/>
            <w:gridSpan w:val="2"/>
          </w:tcPr>
          <w:p w14:paraId="76BE5595" w14:textId="0EADABF2" w:rsidR="00D71517" w:rsidRDefault="00D71517" w:rsidP="006E5289">
            <w:pPr>
              <w:jc w:val="center"/>
              <w:rPr>
                <w:sz w:val="24"/>
                <w:szCs w:val="24"/>
              </w:rPr>
            </w:pP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</w:p>
        </w:tc>
      </w:tr>
      <w:tr w:rsidR="00D71517" w:rsidRPr="000A204E" w14:paraId="440188D2" w14:textId="77777777" w:rsidTr="00D71517">
        <w:trPr>
          <w:gridAfter w:val="1"/>
          <w:wAfter w:w="170" w:type="dxa"/>
        </w:trPr>
        <w:tc>
          <w:tcPr>
            <w:tcW w:w="1891" w:type="dxa"/>
            <w:gridSpan w:val="2"/>
          </w:tcPr>
          <w:p w14:paraId="1F194DF7" w14:textId="6C1E2E48" w:rsidR="00D71517" w:rsidRPr="000A204E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(days)</w:t>
            </w:r>
          </w:p>
        </w:tc>
        <w:tc>
          <w:tcPr>
            <w:tcW w:w="1891" w:type="dxa"/>
          </w:tcPr>
          <w:p w14:paraId="28D0C7F6" w14:textId="6DDA0ED2" w:rsidR="00D71517" w:rsidRPr="000A204E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</w:t>
            </w:r>
          </w:p>
        </w:tc>
        <w:tc>
          <w:tcPr>
            <w:tcW w:w="1891" w:type="dxa"/>
          </w:tcPr>
          <w:p w14:paraId="6C93E9ED" w14:textId="4BEB0FE3" w:rsidR="00D71517" w:rsidRPr="000A204E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</w:t>
            </w:r>
          </w:p>
        </w:tc>
        <w:tc>
          <w:tcPr>
            <w:tcW w:w="1892" w:type="dxa"/>
          </w:tcPr>
          <w:p w14:paraId="018226D5" w14:textId="325F941F" w:rsidR="00D71517" w:rsidRPr="000A204E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</w:t>
            </w:r>
          </w:p>
        </w:tc>
        <w:tc>
          <w:tcPr>
            <w:tcW w:w="1891" w:type="dxa"/>
          </w:tcPr>
          <w:p w14:paraId="7918650F" w14:textId="17C22F3F" w:rsidR="00D71517" w:rsidRPr="000A204E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</w:t>
            </w:r>
          </w:p>
        </w:tc>
        <w:tc>
          <w:tcPr>
            <w:tcW w:w="1891" w:type="dxa"/>
          </w:tcPr>
          <w:p w14:paraId="37E9ECAF" w14:textId="54ECA1EC" w:rsidR="00D71517" w:rsidRPr="000A204E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</w:t>
            </w:r>
          </w:p>
        </w:tc>
        <w:tc>
          <w:tcPr>
            <w:tcW w:w="1892" w:type="dxa"/>
          </w:tcPr>
          <w:p w14:paraId="6779BAD6" w14:textId="150CCFC6" w:rsidR="00D71517" w:rsidRPr="000A204E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</w:t>
            </w:r>
          </w:p>
        </w:tc>
      </w:tr>
      <w:tr w:rsidR="006216F0" w:rsidRPr="000A204E" w14:paraId="2DE87BBB" w14:textId="77777777" w:rsidTr="008D662D">
        <w:trPr>
          <w:gridBefore w:val="1"/>
          <w:wBefore w:w="28" w:type="dxa"/>
        </w:trPr>
        <w:tc>
          <w:tcPr>
            <w:tcW w:w="13381" w:type="dxa"/>
            <w:gridSpan w:val="8"/>
          </w:tcPr>
          <w:p w14:paraId="06600D3C" w14:textId="77777777" w:rsidR="006216F0" w:rsidRPr="000A204E" w:rsidRDefault="006216F0" w:rsidP="006E5289">
            <w:pPr>
              <w:rPr>
                <w:sz w:val="24"/>
                <w:szCs w:val="24"/>
              </w:rPr>
            </w:pP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</w:p>
        </w:tc>
      </w:tr>
      <w:tr w:rsidR="00D71517" w:rsidRPr="000A204E" w14:paraId="4736D99B" w14:textId="77777777" w:rsidTr="00D71517">
        <w:trPr>
          <w:gridAfter w:val="1"/>
          <w:wAfter w:w="170" w:type="dxa"/>
        </w:trPr>
        <w:tc>
          <w:tcPr>
            <w:tcW w:w="1891" w:type="dxa"/>
            <w:gridSpan w:val="2"/>
          </w:tcPr>
          <w:p w14:paraId="0F3541B8" w14:textId="37EE1D13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0</w:t>
            </w:r>
          </w:p>
        </w:tc>
        <w:tc>
          <w:tcPr>
            <w:tcW w:w="1891" w:type="dxa"/>
          </w:tcPr>
          <w:p w14:paraId="0926E2A6" w14:textId="5589049B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891" w:type="dxa"/>
          </w:tcPr>
          <w:p w14:paraId="33D1B3A0" w14:textId="6CFDDF3C" w:rsidR="00D71517" w:rsidRDefault="00507685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892" w:type="dxa"/>
          </w:tcPr>
          <w:p w14:paraId="0EE4D93E" w14:textId="4F2370DC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891" w:type="dxa"/>
          </w:tcPr>
          <w:p w14:paraId="7C6EEA60" w14:textId="72A14673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18</w:t>
            </w:r>
          </w:p>
        </w:tc>
        <w:tc>
          <w:tcPr>
            <w:tcW w:w="1891" w:type="dxa"/>
          </w:tcPr>
          <w:p w14:paraId="46225052" w14:textId="4DF7F533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892" w:type="dxa"/>
          </w:tcPr>
          <w:p w14:paraId="2D7045E9" w14:textId="592D2934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</w:tr>
      <w:tr w:rsidR="00D71517" w:rsidRPr="000A204E" w14:paraId="34131E9E" w14:textId="77777777" w:rsidTr="00D71517">
        <w:trPr>
          <w:gridAfter w:val="1"/>
          <w:wAfter w:w="170" w:type="dxa"/>
        </w:trPr>
        <w:tc>
          <w:tcPr>
            <w:tcW w:w="1891" w:type="dxa"/>
            <w:gridSpan w:val="2"/>
          </w:tcPr>
          <w:p w14:paraId="73B90649" w14:textId="1B116BEF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1</w:t>
            </w:r>
          </w:p>
        </w:tc>
        <w:tc>
          <w:tcPr>
            <w:tcW w:w="1891" w:type="dxa"/>
          </w:tcPr>
          <w:p w14:paraId="1C33205F" w14:textId="2FB4B16B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891" w:type="dxa"/>
          </w:tcPr>
          <w:p w14:paraId="706DAE1B" w14:textId="460114DD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892" w:type="dxa"/>
          </w:tcPr>
          <w:p w14:paraId="3ABD3A98" w14:textId="245507A5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891" w:type="dxa"/>
          </w:tcPr>
          <w:p w14:paraId="087DAB92" w14:textId="1716F7BD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51</w:t>
            </w:r>
          </w:p>
        </w:tc>
        <w:tc>
          <w:tcPr>
            <w:tcW w:w="1891" w:type="dxa"/>
          </w:tcPr>
          <w:p w14:paraId="582BA50D" w14:textId="0D97B8EC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892" w:type="dxa"/>
          </w:tcPr>
          <w:p w14:paraId="1D67D996" w14:textId="0D2FB29E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69</w:t>
            </w:r>
          </w:p>
        </w:tc>
      </w:tr>
      <w:tr w:rsidR="00D71517" w:rsidRPr="000A204E" w14:paraId="0E23C9F8" w14:textId="77777777" w:rsidTr="00D71517">
        <w:trPr>
          <w:gridAfter w:val="1"/>
          <w:wAfter w:w="170" w:type="dxa"/>
        </w:trPr>
        <w:tc>
          <w:tcPr>
            <w:tcW w:w="1891" w:type="dxa"/>
            <w:gridSpan w:val="2"/>
          </w:tcPr>
          <w:p w14:paraId="54E687AE" w14:textId="21C2A9B9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3</w:t>
            </w:r>
          </w:p>
        </w:tc>
        <w:tc>
          <w:tcPr>
            <w:tcW w:w="1891" w:type="dxa"/>
          </w:tcPr>
          <w:p w14:paraId="2AF01367" w14:textId="265FA614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891" w:type="dxa"/>
          </w:tcPr>
          <w:p w14:paraId="57250D31" w14:textId="79B625E0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1892" w:type="dxa"/>
          </w:tcPr>
          <w:p w14:paraId="4377E22C" w14:textId="0C5DCC36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891" w:type="dxa"/>
          </w:tcPr>
          <w:p w14:paraId="692C95DD" w14:textId="5D2F7AB2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17</w:t>
            </w:r>
          </w:p>
        </w:tc>
        <w:tc>
          <w:tcPr>
            <w:tcW w:w="1891" w:type="dxa"/>
          </w:tcPr>
          <w:p w14:paraId="6E7E1DFE" w14:textId="47C26A3A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892" w:type="dxa"/>
          </w:tcPr>
          <w:p w14:paraId="775189E3" w14:textId="5690DA9C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9</w:t>
            </w:r>
          </w:p>
        </w:tc>
      </w:tr>
      <w:tr w:rsidR="00D71517" w:rsidRPr="000A204E" w14:paraId="17609A34" w14:textId="77777777" w:rsidTr="00D71517">
        <w:trPr>
          <w:gridAfter w:val="1"/>
          <w:wAfter w:w="170" w:type="dxa"/>
        </w:trPr>
        <w:tc>
          <w:tcPr>
            <w:tcW w:w="1891" w:type="dxa"/>
            <w:gridSpan w:val="2"/>
          </w:tcPr>
          <w:p w14:paraId="02AB2516" w14:textId="4BC9F218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7</w:t>
            </w:r>
          </w:p>
        </w:tc>
        <w:tc>
          <w:tcPr>
            <w:tcW w:w="1891" w:type="dxa"/>
          </w:tcPr>
          <w:p w14:paraId="7ABA6CDE" w14:textId="60B33F5F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891" w:type="dxa"/>
          </w:tcPr>
          <w:p w14:paraId="5CEF8379" w14:textId="07582B6B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892" w:type="dxa"/>
          </w:tcPr>
          <w:p w14:paraId="6B93AF6B" w14:textId="2F6EE77F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91" w:type="dxa"/>
          </w:tcPr>
          <w:p w14:paraId="1BBD7C62" w14:textId="0B7C6D68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57</w:t>
            </w:r>
          </w:p>
        </w:tc>
        <w:tc>
          <w:tcPr>
            <w:tcW w:w="1891" w:type="dxa"/>
          </w:tcPr>
          <w:p w14:paraId="4F596D47" w14:textId="199A0180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892" w:type="dxa"/>
          </w:tcPr>
          <w:p w14:paraId="34C2270B" w14:textId="6909FCB3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13</w:t>
            </w:r>
          </w:p>
        </w:tc>
      </w:tr>
      <w:tr w:rsidR="00D71517" w:rsidRPr="000A204E" w14:paraId="457477AE" w14:textId="77777777" w:rsidTr="00D71517">
        <w:trPr>
          <w:gridAfter w:val="1"/>
          <w:wAfter w:w="170" w:type="dxa"/>
        </w:trPr>
        <w:tc>
          <w:tcPr>
            <w:tcW w:w="1891" w:type="dxa"/>
            <w:gridSpan w:val="2"/>
          </w:tcPr>
          <w:p w14:paraId="2837C0CD" w14:textId="0001EEE9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891" w:type="dxa"/>
          </w:tcPr>
          <w:p w14:paraId="7DEC3DC7" w14:textId="3C77A33D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891" w:type="dxa"/>
          </w:tcPr>
          <w:p w14:paraId="6B0AFC2B" w14:textId="0B4CB407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9</w:t>
            </w:r>
          </w:p>
        </w:tc>
        <w:tc>
          <w:tcPr>
            <w:tcW w:w="1892" w:type="dxa"/>
          </w:tcPr>
          <w:p w14:paraId="1F78E7A6" w14:textId="28F3A2AF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891" w:type="dxa"/>
          </w:tcPr>
          <w:p w14:paraId="7C5B7FAD" w14:textId="565C0BC4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</w:p>
        </w:tc>
        <w:tc>
          <w:tcPr>
            <w:tcW w:w="1891" w:type="dxa"/>
          </w:tcPr>
          <w:p w14:paraId="5D3E0EC6" w14:textId="405E45C1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892" w:type="dxa"/>
          </w:tcPr>
          <w:p w14:paraId="30C9B6BF" w14:textId="59551912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</w:tr>
      <w:tr w:rsidR="00D71517" w:rsidRPr="000A204E" w14:paraId="6DB62098" w14:textId="77777777" w:rsidTr="00D71517">
        <w:trPr>
          <w:gridAfter w:val="1"/>
          <w:wAfter w:w="170" w:type="dxa"/>
        </w:trPr>
        <w:tc>
          <w:tcPr>
            <w:tcW w:w="1891" w:type="dxa"/>
            <w:gridSpan w:val="2"/>
          </w:tcPr>
          <w:p w14:paraId="045AE705" w14:textId="0EA3E893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891" w:type="dxa"/>
          </w:tcPr>
          <w:p w14:paraId="2E5D5800" w14:textId="1F54BA90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891" w:type="dxa"/>
          </w:tcPr>
          <w:p w14:paraId="4E05BFC8" w14:textId="47F12B3C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3</w:t>
            </w:r>
          </w:p>
        </w:tc>
        <w:tc>
          <w:tcPr>
            <w:tcW w:w="1892" w:type="dxa"/>
          </w:tcPr>
          <w:p w14:paraId="4D9B35F2" w14:textId="260DEF53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891" w:type="dxa"/>
          </w:tcPr>
          <w:p w14:paraId="56715A08" w14:textId="1151BF39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6</w:t>
            </w:r>
          </w:p>
        </w:tc>
        <w:tc>
          <w:tcPr>
            <w:tcW w:w="1891" w:type="dxa"/>
          </w:tcPr>
          <w:p w14:paraId="5597CBEF" w14:textId="4B6E765B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92" w:type="dxa"/>
          </w:tcPr>
          <w:p w14:paraId="3B77604C" w14:textId="04BD39E4" w:rsidR="00D71517" w:rsidRDefault="00D71517" w:rsidP="006E52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</w:t>
            </w:r>
          </w:p>
        </w:tc>
      </w:tr>
      <w:tr w:rsidR="00D71517" w:rsidRPr="000A204E" w14:paraId="30148E6B" w14:textId="77777777" w:rsidTr="00D71517">
        <w:trPr>
          <w:gridAfter w:val="1"/>
          <w:wAfter w:w="170" w:type="dxa"/>
        </w:trPr>
        <w:tc>
          <w:tcPr>
            <w:tcW w:w="13239" w:type="dxa"/>
            <w:gridSpan w:val="8"/>
          </w:tcPr>
          <w:p w14:paraId="54A3EEFF" w14:textId="1A8EBA24" w:rsidR="00D71517" w:rsidRPr="000A204E" w:rsidRDefault="00D71517" w:rsidP="006E5289">
            <w:pPr>
              <w:jc w:val="center"/>
              <w:rPr>
                <w:sz w:val="24"/>
                <w:szCs w:val="24"/>
              </w:rPr>
            </w:pP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  <w:r w:rsidRPr="000A204E">
              <w:rPr>
                <w:sz w:val="24"/>
                <w:szCs w:val="24"/>
              </w:rPr>
              <w:sym w:font="Symbol" w:char="F0BE"/>
            </w:r>
          </w:p>
        </w:tc>
      </w:tr>
      <w:tr w:rsidR="00D71517" w:rsidRPr="000A204E" w14:paraId="5E0A5B69" w14:textId="77777777" w:rsidTr="00D71517">
        <w:trPr>
          <w:gridAfter w:val="1"/>
          <w:wAfter w:w="170" w:type="dxa"/>
        </w:trPr>
        <w:tc>
          <w:tcPr>
            <w:tcW w:w="13239" w:type="dxa"/>
            <w:gridSpan w:val="8"/>
          </w:tcPr>
          <w:p w14:paraId="3BCA617A" w14:textId="2C52FB34" w:rsidR="00D71517" w:rsidRPr="000A204E" w:rsidRDefault="00D71517" w:rsidP="006E5289">
            <w:pPr>
              <w:rPr>
                <w:sz w:val="24"/>
                <w:szCs w:val="24"/>
              </w:rPr>
            </w:pPr>
          </w:p>
        </w:tc>
      </w:tr>
    </w:tbl>
    <w:p w14:paraId="4E61C008" w14:textId="709A6A42" w:rsidR="001025B8" w:rsidRPr="000A204E" w:rsidRDefault="001025B8" w:rsidP="006E5289">
      <w:pPr>
        <w:jc w:val="both"/>
        <w:rPr>
          <w:sz w:val="24"/>
          <w:szCs w:val="24"/>
          <w:lang w:val="es-ES_tradnl"/>
        </w:rPr>
      </w:pPr>
    </w:p>
    <w:sectPr w:rsidR="001025B8" w:rsidRPr="000A204E" w:rsidSect="008A2632">
      <w:headerReference w:type="default" r:id="rId7"/>
      <w:pgSz w:w="16840" w:h="11901" w:orient="landscape" w:code="1"/>
      <w:pgMar w:top="567" w:right="1701" w:bottom="567" w:left="1701" w:header="851" w:footer="8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92AD6" w14:textId="77777777" w:rsidR="00C63D9E" w:rsidRDefault="00C63D9E">
      <w:r>
        <w:separator/>
      </w:r>
    </w:p>
  </w:endnote>
  <w:endnote w:type="continuationSeparator" w:id="0">
    <w:p w14:paraId="786945BA" w14:textId="77777777" w:rsidR="00C63D9E" w:rsidRDefault="00C63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205CD" w14:textId="77777777" w:rsidR="00C63D9E" w:rsidRDefault="00C63D9E">
      <w:r>
        <w:separator/>
      </w:r>
    </w:p>
  </w:footnote>
  <w:footnote w:type="continuationSeparator" w:id="0">
    <w:p w14:paraId="16A6D542" w14:textId="77777777" w:rsidR="00C63D9E" w:rsidRDefault="00C63D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F1E41" w14:textId="77777777" w:rsidR="00332307" w:rsidRDefault="00332307">
    <w:pPr>
      <w:pStyle w:val="Header"/>
      <w:jc w:val="right"/>
      <w:rPr>
        <w:sz w:val="12"/>
      </w:rPr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 w:rsidR="00567B59">
      <w:rPr>
        <w:rStyle w:val="PageNumber"/>
        <w:noProof/>
        <w:sz w:val="22"/>
      </w:rPr>
      <w:t>1</w:t>
    </w:r>
    <w:r>
      <w:rPr>
        <w:rStyle w:val="PageNumber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01CB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982523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3520AE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6F21641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447D308E"/>
    <w:multiLevelType w:val="singleLevel"/>
    <w:tmpl w:val="04090001"/>
    <w:lvl w:ilvl="0">
      <w:start w:val="13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476F2967"/>
    <w:multiLevelType w:val="singleLevel"/>
    <w:tmpl w:val="2B76A87C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490C152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4D201B06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59EF70FD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633C52D8"/>
    <w:multiLevelType w:val="singleLevel"/>
    <w:tmpl w:val="04090001"/>
    <w:lvl w:ilvl="0">
      <w:start w:val="38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647712A"/>
    <w:multiLevelType w:val="singleLevel"/>
    <w:tmpl w:val="913878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1" w15:restartNumberingAfterBreak="0">
    <w:nsid w:val="67D05C67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7ABA7383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1047338525">
    <w:abstractNumId w:val="6"/>
  </w:num>
  <w:num w:numId="2" w16cid:durableId="1915705453">
    <w:abstractNumId w:val="9"/>
  </w:num>
  <w:num w:numId="3" w16cid:durableId="1330055888">
    <w:abstractNumId w:val="4"/>
  </w:num>
  <w:num w:numId="4" w16cid:durableId="486476770">
    <w:abstractNumId w:val="12"/>
  </w:num>
  <w:num w:numId="5" w16cid:durableId="1504928007">
    <w:abstractNumId w:val="1"/>
  </w:num>
  <w:num w:numId="6" w16cid:durableId="1980722803">
    <w:abstractNumId w:val="5"/>
  </w:num>
  <w:num w:numId="7" w16cid:durableId="607354564">
    <w:abstractNumId w:val="2"/>
  </w:num>
  <w:num w:numId="8" w16cid:durableId="1563566377">
    <w:abstractNumId w:val="7"/>
  </w:num>
  <w:num w:numId="9" w16cid:durableId="1920015378">
    <w:abstractNumId w:val="8"/>
  </w:num>
  <w:num w:numId="10" w16cid:durableId="506482928">
    <w:abstractNumId w:val="11"/>
  </w:num>
  <w:num w:numId="11" w16cid:durableId="783158489">
    <w:abstractNumId w:val="3"/>
  </w:num>
  <w:num w:numId="12" w16cid:durableId="608783757">
    <w:abstractNumId w:val="0"/>
  </w:num>
  <w:num w:numId="13" w16cid:durableId="183206450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activeWritingStyle w:appName="MSWord" w:lang="en-GB" w:vendorID="8" w:dllVersion="513" w:checkStyle="1"/>
  <w:activeWritingStyle w:appName="MSWord" w:lang="en-US" w:vendorID="8" w:dllVersion="513" w:checkStyle="1"/>
  <w:activeWritingStyle w:appName="MSWord" w:lang="es-ES_tradnl" w:vendorID="9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284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28"/>
    <w:rsid w:val="00007457"/>
    <w:rsid w:val="00012AC7"/>
    <w:rsid w:val="00032C59"/>
    <w:rsid w:val="00071A29"/>
    <w:rsid w:val="00086332"/>
    <w:rsid w:val="000A189C"/>
    <w:rsid w:val="000A204E"/>
    <w:rsid w:val="001025B8"/>
    <w:rsid w:val="0012618C"/>
    <w:rsid w:val="00145E13"/>
    <w:rsid w:val="00145E9C"/>
    <w:rsid w:val="00161533"/>
    <w:rsid w:val="002333E5"/>
    <w:rsid w:val="002375BA"/>
    <w:rsid w:val="002654E6"/>
    <w:rsid w:val="002665DE"/>
    <w:rsid w:val="00272E09"/>
    <w:rsid w:val="00295D56"/>
    <w:rsid w:val="002E178E"/>
    <w:rsid w:val="002E249F"/>
    <w:rsid w:val="002E50D1"/>
    <w:rsid w:val="002E663F"/>
    <w:rsid w:val="003160E8"/>
    <w:rsid w:val="00332307"/>
    <w:rsid w:val="00345736"/>
    <w:rsid w:val="00381AC5"/>
    <w:rsid w:val="00394978"/>
    <w:rsid w:val="003A1C70"/>
    <w:rsid w:val="003C1780"/>
    <w:rsid w:val="00410C56"/>
    <w:rsid w:val="0041220F"/>
    <w:rsid w:val="0041655B"/>
    <w:rsid w:val="00434F24"/>
    <w:rsid w:val="004677B2"/>
    <w:rsid w:val="00483FCE"/>
    <w:rsid w:val="004C3BC4"/>
    <w:rsid w:val="004D677C"/>
    <w:rsid w:val="004E041D"/>
    <w:rsid w:val="004E11BA"/>
    <w:rsid w:val="004F5EC7"/>
    <w:rsid w:val="00507685"/>
    <w:rsid w:val="005253F8"/>
    <w:rsid w:val="00526996"/>
    <w:rsid w:val="00534FDE"/>
    <w:rsid w:val="0054729D"/>
    <w:rsid w:val="00567B59"/>
    <w:rsid w:val="00577547"/>
    <w:rsid w:val="005A3560"/>
    <w:rsid w:val="005A5CC4"/>
    <w:rsid w:val="005B00E7"/>
    <w:rsid w:val="005C6126"/>
    <w:rsid w:val="005F5041"/>
    <w:rsid w:val="00601A8B"/>
    <w:rsid w:val="00613ECA"/>
    <w:rsid w:val="006216F0"/>
    <w:rsid w:val="0067038A"/>
    <w:rsid w:val="00676DE8"/>
    <w:rsid w:val="006A799C"/>
    <w:rsid w:val="006C1C15"/>
    <w:rsid w:val="006C59A4"/>
    <w:rsid w:val="006E5289"/>
    <w:rsid w:val="0070547D"/>
    <w:rsid w:val="00705A47"/>
    <w:rsid w:val="00774334"/>
    <w:rsid w:val="0077771E"/>
    <w:rsid w:val="007838E3"/>
    <w:rsid w:val="007A1C5A"/>
    <w:rsid w:val="007C1435"/>
    <w:rsid w:val="007C2214"/>
    <w:rsid w:val="007F26FF"/>
    <w:rsid w:val="007F3028"/>
    <w:rsid w:val="008127BC"/>
    <w:rsid w:val="00815CD0"/>
    <w:rsid w:val="008212C5"/>
    <w:rsid w:val="008A0BD4"/>
    <w:rsid w:val="008A2632"/>
    <w:rsid w:val="008A61A8"/>
    <w:rsid w:val="008C533D"/>
    <w:rsid w:val="008D0BEA"/>
    <w:rsid w:val="008F5C76"/>
    <w:rsid w:val="00911117"/>
    <w:rsid w:val="009144B6"/>
    <w:rsid w:val="009236EE"/>
    <w:rsid w:val="00931318"/>
    <w:rsid w:val="00941E4D"/>
    <w:rsid w:val="00946377"/>
    <w:rsid w:val="009949B7"/>
    <w:rsid w:val="009A4547"/>
    <w:rsid w:val="00A20DA3"/>
    <w:rsid w:val="00A50F82"/>
    <w:rsid w:val="00A7438C"/>
    <w:rsid w:val="00A90532"/>
    <w:rsid w:val="00AB06F6"/>
    <w:rsid w:val="00AD7CEE"/>
    <w:rsid w:val="00AF09B0"/>
    <w:rsid w:val="00B169DE"/>
    <w:rsid w:val="00B17A03"/>
    <w:rsid w:val="00B3394A"/>
    <w:rsid w:val="00B55649"/>
    <w:rsid w:val="00B7682E"/>
    <w:rsid w:val="00B84136"/>
    <w:rsid w:val="00B87BF7"/>
    <w:rsid w:val="00BA57EC"/>
    <w:rsid w:val="00BA604F"/>
    <w:rsid w:val="00BC2A93"/>
    <w:rsid w:val="00BE1FC2"/>
    <w:rsid w:val="00C241E7"/>
    <w:rsid w:val="00C31E04"/>
    <w:rsid w:val="00C63D9E"/>
    <w:rsid w:val="00C74B2D"/>
    <w:rsid w:val="00D6184B"/>
    <w:rsid w:val="00D71517"/>
    <w:rsid w:val="00D77DF1"/>
    <w:rsid w:val="00D96FF5"/>
    <w:rsid w:val="00DA02F5"/>
    <w:rsid w:val="00DC2660"/>
    <w:rsid w:val="00DE713C"/>
    <w:rsid w:val="00DE769F"/>
    <w:rsid w:val="00E11C36"/>
    <w:rsid w:val="00E80F36"/>
    <w:rsid w:val="00E874FB"/>
    <w:rsid w:val="00EA4840"/>
    <w:rsid w:val="00EC4B04"/>
    <w:rsid w:val="00ED29A6"/>
    <w:rsid w:val="00EF2DBB"/>
    <w:rsid w:val="00F053A6"/>
    <w:rsid w:val="00F35E38"/>
    <w:rsid w:val="00F35E3C"/>
    <w:rsid w:val="00FB0267"/>
    <w:rsid w:val="00FD73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A3E3E1"/>
  <w14:defaultImageDpi w14:val="300"/>
  <w15:docId w15:val="{475D94B4-009C-FA4A-9B0D-80F16DB40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jc w:val="both"/>
      <w:outlineLvl w:val="0"/>
    </w:pPr>
    <w:rPr>
      <w:sz w:val="24"/>
      <w:u w:val="single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jc w:val="center"/>
      <w:outlineLvl w:val="1"/>
    </w:pPr>
    <w:rPr>
      <w:caps/>
      <w:sz w:val="24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jc w:val="both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ind w:left="1416" w:hanging="1416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/>
      <w:spacing w:line="480" w:lineRule="auto"/>
      <w:jc w:val="both"/>
      <w:outlineLvl w:val="5"/>
    </w:pPr>
    <w:rPr>
      <w:i/>
      <w:sz w:val="24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ind w:left="284" w:hanging="284"/>
      <w:jc w:val="both"/>
      <w:outlineLvl w:val="6"/>
    </w:pPr>
    <w:rPr>
      <w:sz w:val="24"/>
      <w:u w:val="single"/>
    </w:rPr>
  </w:style>
  <w:style w:type="paragraph" w:styleId="Heading8">
    <w:name w:val="heading 8"/>
    <w:basedOn w:val="Normal"/>
    <w:next w:val="Normal"/>
    <w:qFormat/>
    <w:pPr>
      <w:keepNext/>
      <w:spacing w:line="480" w:lineRule="auto"/>
      <w:jc w:val="both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/>
      <w:spacing w:line="360" w:lineRule="auto"/>
      <w:ind w:firstLine="284"/>
      <w:jc w:val="both"/>
      <w:outlineLvl w:val="8"/>
    </w:pPr>
    <w:rPr>
      <w:b/>
      <w:color w:val="FF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419"/>
        <w:tab w:val="right" w:pos="8838"/>
      </w:tabs>
    </w:pPr>
  </w:style>
  <w:style w:type="paragraph" w:styleId="Footer">
    <w:name w:val="footer"/>
    <w:basedOn w:val="Normal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spacing w:line="480" w:lineRule="auto"/>
      <w:jc w:val="both"/>
    </w:pPr>
    <w:rPr>
      <w:sz w:val="24"/>
    </w:rPr>
  </w:style>
  <w:style w:type="paragraph" w:styleId="Title">
    <w:name w:val="Title"/>
    <w:basedOn w:val="Normal"/>
    <w:qFormat/>
    <w:pPr>
      <w:spacing w:line="480" w:lineRule="auto"/>
      <w:jc w:val="center"/>
    </w:pPr>
    <w:rPr>
      <w:caps/>
      <w:sz w:val="24"/>
    </w:rPr>
  </w:style>
  <w:style w:type="paragraph" w:styleId="BodyTextIndent">
    <w:name w:val="Body Text Indent"/>
    <w:basedOn w:val="Normal"/>
    <w:pPr>
      <w:spacing w:line="480" w:lineRule="auto"/>
      <w:ind w:firstLine="708"/>
      <w:jc w:val="both"/>
    </w:pPr>
    <w:rPr>
      <w:sz w:val="24"/>
    </w:rPr>
  </w:style>
  <w:style w:type="paragraph" w:styleId="BodyTextIndent2">
    <w:name w:val="Body Text Indent 2"/>
    <w:basedOn w:val="Normal"/>
    <w:pPr>
      <w:spacing w:line="480" w:lineRule="auto"/>
      <w:ind w:firstLine="567"/>
      <w:jc w:val="both"/>
    </w:pPr>
    <w:rPr>
      <w:sz w:val="24"/>
    </w:rPr>
  </w:style>
  <w:style w:type="paragraph" w:styleId="BodyTextIndent3">
    <w:name w:val="Body Text Indent 3"/>
    <w:basedOn w:val="Normal"/>
    <w:pPr>
      <w:spacing w:line="480" w:lineRule="auto"/>
      <w:ind w:left="170" w:hanging="170"/>
    </w:pPr>
    <w:rPr>
      <w:sz w:val="24"/>
    </w:rPr>
  </w:style>
  <w:style w:type="character" w:styleId="Hyperlink">
    <w:name w:val="Hyperlink"/>
    <w:rPr>
      <w:color w:val="0000FF"/>
      <w:u w:val="single"/>
    </w:rPr>
  </w:style>
  <w:style w:type="paragraph" w:styleId="FootnoteText">
    <w:name w:val="footnote text"/>
    <w:basedOn w:val="Normal"/>
    <w:semiHidden/>
  </w:style>
  <w:style w:type="character" w:styleId="FootnoteReference">
    <w:name w:val="footnote reference"/>
    <w:semiHidden/>
    <w:rPr>
      <w:vertAlign w:val="superscript"/>
    </w:rPr>
  </w:style>
  <w:style w:type="paragraph" w:styleId="BodyText2">
    <w:name w:val="Body Text 2"/>
    <w:basedOn w:val="Normal"/>
    <w:pPr>
      <w:spacing w:line="360" w:lineRule="auto"/>
      <w:jc w:val="both"/>
    </w:pPr>
    <w:rPr>
      <w:sz w:val="24"/>
      <w:lang w:val="en-US"/>
    </w:rPr>
  </w:style>
  <w:style w:type="paragraph" w:styleId="BodyText3">
    <w:name w:val="Body Text 3"/>
    <w:basedOn w:val="Normal"/>
    <w:rPr>
      <w:sz w:val="24"/>
    </w:rPr>
  </w:style>
  <w:style w:type="character" w:styleId="FollowedHyperlink">
    <w:name w:val="FollowedHyperlink"/>
    <w:rPr>
      <w:color w:val="800080"/>
      <w:u w:val="single"/>
    </w:rPr>
  </w:style>
  <w:style w:type="character" w:styleId="LineNumber">
    <w:name w:val="line number"/>
    <w:basedOn w:val="DefaultParagraphFont"/>
  </w:style>
  <w:style w:type="paragraph" w:styleId="BalloonText">
    <w:name w:val="Balloon Text"/>
    <w:basedOn w:val="Normal"/>
    <w:semiHidden/>
    <w:rsid w:val="007F30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 AND N DYNAMICS IN SOIL FROM THE FORMER “LAGO DE TEXCOCO”</vt:lpstr>
    </vt:vector>
  </TitlesOfParts>
  <Company>USUARIO FINAL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 AND N DYNAMICS IN SOIL FROM THE FORMER “LAGO DE TEXCOCO”</dc:title>
  <dc:subject/>
  <dc:creator>*****</dc:creator>
  <cp:keywords/>
  <dc:description/>
  <cp:lastModifiedBy>Dr. Luc Dendooven</cp:lastModifiedBy>
  <cp:revision>15</cp:revision>
  <cp:lastPrinted>2017-09-01T23:43:00Z</cp:lastPrinted>
  <dcterms:created xsi:type="dcterms:W3CDTF">2023-11-28T21:56:00Z</dcterms:created>
  <dcterms:modified xsi:type="dcterms:W3CDTF">2023-12-28T15:48:00Z</dcterms:modified>
</cp:coreProperties>
</file>